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32F50" w14:textId="77777777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GB" w:eastAsia="fi-FI"/>
        </w:rPr>
      </w:pPr>
      <w:r w:rsidRPr="00BD57DB">
        <w:rPr>
          <w:rFonts w:ascii="Times New Roman" w:eastAsia="Times New Roman" w:hAnsi="Times New Roman" w:cs="Times New Roman"/>
          <w:b/>
          <w:sz w:val="28"/>
          <w:szCs w:val="24"/>
          <w:lang w:val="en-GB" w:eastAsia="fi-FI"/>
        </w:rPr>
        <w:t>Validity of traditional physical activity intensity calibration methods and the feasibility of self-paced walking and running on individualised calibration of physical activity intensity in children</w:t>
      </w:r>
    </w:p>
    <w:p w14:paraId="645AE7A7" w14:textId="77777777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</w:p>
    <w:p w14:paraId="0E75D879" w14:textId="77777777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 w:eastAsia="fi-FI"/>
        </w:rPr>
      </w:pPr>
      <w:r w:rsidRPr="00BD57DB">
        <w:rPr>
          <w:rFonts w:ascii="Times New Roman" w:eastAsia="Times New Roman" w:hAnsi="Times New Roman" w:cs="Times New Roman"/>
          <w:sz w:val="24"/>
          <w:szCs w:val="24"/>
          <w:lang w:val="fi-FI" w:eastAsia="fi-FI"/>
        </w:rPr>
        <w:t>Eero A. Haapala</w:t>
      </w:r>
      <w:r w:rsidRPr="00BD57D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 w:eastAsia="fi-FI"/>
        </w:rPr>
        <w:t>1,2</w:t>
      </w:r>
      <w:r w:rsidRPr="00BD57DB">
        <w:rPr>
          <w:rFonts w:ascii="Times New Roman" w:eastAsia="Times New Roman" w:hAnsi="Times New Roman" w:cs="Times New Roman"/>
          <w:sz w:val="24"/>
          <w:szCs w:val="24"/>
          <w:lang w:val="fi-FI" w:eastAsia="fi-FI"/>
        </w:rPr>
        <w:t>, Ying Gao</w:t>
      </w:r>
      <w:r w:rsidRPr="00BD57D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 w:eastAsia="fi-FI"/>
        </w:rPr>
        <w:t>1,3</w:t>
      </w:r>
      <w:r w:rsidRPr="00BD57DB">
        <w:rPr>
          <w:rFonts w:ascii="Times New Roman" w:eastAsia="Times New Roman" w:hAnsi="Times New Roman" w:cs="Times New Roman"/>
          <w:sz w:val="24"/>
          <w:szCs w:val="24"/>
          <w:lang w:val="fi-FI" w:eastAsia="fi-FI"/>
        </w:rPr>
        <w:t>, Anssi Vanhala</w:t>
      </w:r>
      <w:r w:rsidRPr="00BD57D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 w:eastAsia="fi-FI"/>
        </w:rPr>
        <w:t>1,4</w:t>
      </w:r>
      <w:r w:rsidRPr="00BD57DB">
        <w:rPr>
          <w:rFonts w:ascii="Times New Roman" w:eastAsia="Times New Roman" w:hAnsi="Times New Roman" w:cs="Times New Roman"/>
          <w:sz w:val="24"/>
          <w:szCs w:val="24"/>
          <w:lang w:val="fi-FI" w:eastAsia="fi-FI"/>
        </w:rPr>
        <w:t>, Timo Rantalainen</w:t>
      </w:r>
      <w:r w:rsidRPr="00BD57D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 w:eastAsia="fi-FI"/>
        </w:rPr>
        <w:t>1</w:t>
      </w:r>
      <w:r w:rsidRPr="00BD57DB">
        <w:rPr>
          <w:rFonts w:ascii="Times New Roman" w:eastAsia="Times New Roman" w:hAnsi="Times New Roman" w:cs="Times New Roman"/>
          <w:sz w:val="24"/>
          <w:szCs w:val="24"/>
          <w:lang w:val="fi-FI" w:eastAsia="fi-FI"/>
        </w:rPr>
        <w:t>, Taija Finni</w:t>
      </w:r>
      <w:r w:rsidRPr="00BD57DB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 w:eastAsia="fi-FI"/>
        </w:rPr>
        <w:t>1</w:t>
      </w:r>
    </w:p>
    <w:p w14:paraId="59FE5586" w14:textId="77777777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fi-FI" w:eastAsia="fi-FI"/>
        </w:rPr>
      </w:pPr>
    </w:p>
    <w:p w14:paraId="0D23DF08" w14:textId="77777777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BD57DB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fi-FI"/>
        </w:rPr>
        <w:t>1</w:t>
      </w:r>
      <w:r w:rsidRPr="00BD57DB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Faculty of Sport and Health Sciences, University of Jyväskylä, Jyväskylä Finland; </w:t>
      </w:r>
      <w:r w:rsidRPr="00BD57DB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fi-FI"/>
        </w:rPr>
        <w:t>2</w:t>
      </w:r>
      <w:r w:rsidRPr="00BD57DB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Physiology, Institute of Biomedicine, School of Medicine, University of Eastern Finland, Kuopio, Finland</w:t>
      </w:r>
    </w:p>
    <w:p w14:paraId="342FF838" w14:textId="09DC1E9B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BD57DB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fi-FI"/>
        </w:rPr>
        <w:t>3</w:t>
      </w:r>
      <w:r w:rsidRPr="00BD57DB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Department of Sports Science, College of Education, Zhejiang University, Hangzhou, China.</w:t>
      </w:r>
    </w:p>
    <w:p w14:paraId="2F524CAB" w14:textId="77777777" w:rsidR="00BD57DB" w:rsidRPr="00BD57DB" w:rsidRDefault="00BD57DB" w:rsidP="00BD57D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BD57DB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fi-FI"/>
        </w:rPr>
        <w:t>4</w:t>
      </w:r>
      <w:r w:rsidRPr="00BD57DB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Department of Education, Faculty of Educational Sciences, University of Helsinki, Helsinki, Finland</w:t>
      </w:r>
    </w:p>
    <w:p w14:paraId="03540B2D" w14:textId="3E02085B" w:rsidR="00EF4038" w:rsidRDefault="00EF4038">
      <w:pPr>
        <w:rPr>
          <w:lang w:val="en-GB"/>
        </w:rPr>
      </w:pPr>
    </w:p>
    <w:p w14:paraId="6F075F33" w14:textId="08DC270F" w:rsidR="00BD57DB" w:rsidRDefault="00BD57DB">
      <w:pPr>
        <w:rPr>
          <w:lang w:val="en-GB"/>
        </w:rPr>
      </w:pPr>
    </w:p>
    <w:p w14:paraId="00D323EC" w14:textId="37271DFE" w:rsidR="00BD57DB" w:rsidRDefault="00BD57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D57D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caption for supplementary figure</w:t>
      </w:r>
    </w:p>
    <w:p w14:paraId="78E25A49" w14:textId="43BFF3AE" w:rsidR="00BD57DB" w:rsidRPr="00BD57DB" w:rsidRDefault="00BD57DB" w:rsidP="00BD57D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BD57DB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An example of raw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oxygen uptake (</w:t>
      </w:r>
      <w:r w:rsidRPr="00BD57DB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V̇O</w:t>
      </w:r>
      <w:r w:rsidRPr="00BD57DB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fi-FI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) </w:t>
      </w:r>
      <w:r w:rsidRPr="00BD57DB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data during different tasks. </w:t>
      </w:r>
    </w:p>
    <w:p w14:paraId="72B66313" w14:textId="77777777" w:rsidR="00BD57DB" w:rsidRPr="00BD57DB" w:rsidRDefault="00BD57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D57DB" w:rsidRPr="00BD5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DB"/>
    <w:rsid w:val="00313C53"/>
    <w:rsid w:val="00547B69"/>
    <w:rsid w:val="006C0C0C"/>
    <w:rsid w:val="00BD57DB"/>
    <w:rsid w:val="00E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398722"/>
  <w15:chartTrackingRefBased/>
  <w15:docId w15:val="{162FA58A-791C-4F16-A11B-2C2A3856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o Haapala</dc:creator>
  <cp:keywords/>
  <dc:description/>
  <cp:lastModifiedBy>Eero Haapala</cp:lastModifiedBy>
  <cp:revision>3</cp:revision>
  <dcterms:created xsi:type="dcterms:W3CDTF">2020-05-05T16:09:00Z</dcterms:created>
  <dcterms:modified xsi:type="dcterms:W3CDTF">2020-05-05T16:14:00Z</dcterms:modified>
</cp:coreProperties>
</file>